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08" w:type="dxa"/>
        <w:tblInd w:w="3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132"/>
        <w:gridCol w:w="1684"/>
        <w:gridCol w:w="2025"/>
        <w:gridCol w:w="1624"/>
      </w:tblGrid>
      <w:tr w:rsidR="00922DC7" w:rsidRPr="00922DC7" w14:paraId="54B11C23" w14:textId="77777777" w:rsidTr="00645F83">
        <w:trPr>
          <w:trHeight w:val="733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9ED9F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b/>
                <w:bCs/>
                <w:color w:val="FFFFFF"/>
                <w:kern w:val="24"/>
              </w:rPr>
              <w:t>Author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DD835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b/>
                <w:bCs/>
                <w:color w:val="FFFFFF"/>
                <w:kern w:val="24"/>
              </w:rPr>
              <w:t>Species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C553A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b/>
                <w:bCs/>
                <w:color w:val="FFFFFF"/>
                <w:kern w:val="24"/>
              </w:rPr>
              <w:t>Starting cell types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E6219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b/>
                <w:bCs/>
                <w:color w:val="FFFFFF"/>
                <w:kern w:val="24"/>
              </w:rPr>
              <w:t>Assays used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60C42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b/>
                <w:bCs/>
                <w:color w:val="FFFFFF"/>
                <w:kern w:val="24"/>
              </w:rPr>
              <w:t>Improved phenotype?</w:t>
            </w:r>
          </w:p>
        </w:tc>
      </w:tr>
      <w:tr w:rsidR="00922DC7" w:rsidRPr="00922DC7" w14:paraId="2F1DCB7E" w14:textId="77777777" w:rsidTr="00645F83">
        <w:trPr>
          <w:trHeight w:val="1025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15497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(Liu et al., 2011)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6F195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Human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EBAF8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Hepatocytes</w:t>
            </w:r>
          </w:p>
          <w:p w14:paraId="0E678DC5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Fibroblasts</w:t>
            </w:r>
          </w:p>
          <w:p w14:paraId="35B67198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Keratinocytes</w:t>
            </w:r>
          </w:p>
          <w:p w14:paraId="3330A272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 xml:space="preserve">BM-MSCs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4BB2A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Albumin secretion</w:t>
            </w:r>
          </w:p>
          <w:p w14:paraId="5B1D2C99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CYP3A4 activity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4CA9E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Yes,  but non-significant</w:t>
            </w:r>
          </w:p>
        </w:tc>
      </w:tr>
      <w:tr w:rsidR="00922DC7" w:rsidRPr="00922DC7" w14:paraId="4F2D1E41" w14:textId="77777777" w:rsidTr="00645F83">
        <w:trPr>
          <w:trHeight w:val="1025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46E2D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(Lee et al., 2012)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3802D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Mouse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9114C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Mouse ESCs</w:t>
            </w:r>
          </w:p>
          <w:p w14:paraId="57494702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Fibroblasts</w:t>
            </w:r>
          </w:p>
          <w:p w14:paraId="3135EC9F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Hepatoblasts</w:t>
            </w:r>
            <w:proofErr w:type="spellEnd"/>
          </w:p>
          <w:p w14:paraId="7CC361E1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Hepatocytes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EF7EF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Albumin secretion</w:t>
            </w:r>
          </w:p>
          <w:p w14:paraId="7DCA8E1F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HLC gene expression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B36AB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Yes, but transient</w:t>
            </w:r>
          </w:p>
        </w:tc>
      </w:tr>
      <w:tr w:rsidR="00922DC7" w:rsidRPr="00922DC7" w14:paraId="33733605" w14:textId="77777777" w:rsidTr="00645F83">
        <w:trPr>
          <w:trHeight w:val="513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E7F2E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Kajiwara</w:t>
            </w:r>
            <w:proofErr w:type="spellEnd"/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 xml:space="preserve"> et al., 2012)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1B9D7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Human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3346F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PBMCs</w:t>
            </w:r>
          </w:p>
          <w:p w14:paraId="1F4F8388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Fibroblasts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5BFF6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Albumin/Urea secretion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22C1D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No, donor dependent</w:t>
            </w:r>
          </w:p>
        </w:tc>
      </w:tr>
      <w:tr w:rsidR="00922DC7" w:rsidRPr="00922DC7" w14:paraId="47B38D96" w14:textId="77777777" w:rsidTr="00645F83">
        <w:trPr>
          <w:trHeight w:val="1025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C1D5B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Takayama</w:t>
            </w:r>
            <w:proofErr w:type="spellEnd"/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 xml:space="preserve"> et al., 2014)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F0719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Human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01828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Hepatocytes</w:t>
            </w:r>
          </w:p>
          <w:p w14:paraId="191B9AB7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Fibroblasts</w:t>
            </w:r>
          </w:p>
          <w:p w14:paraId="530B0C56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PBMCs</w:t>
            </w:r>
          </w:p>
          <w:p w14:paraId="69E51F5F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HUVECs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18171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Albumin secretion</w:t>
            </w:r>
          </w:p>
          <w:p w14:paraId="6CFF7E2D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CYP3A4 activity</w:t>
            </w:r>
          </w:p>
          <w:p w14:paraId="2098720B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TAT expression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BE6D7" w14:textId="77777777" w:rsidR="00922DC7" w:rsidRPr="00922DC7" w:rsidRDefault="00922DC7" w:rsidP="00922DC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Yes, but transient</w:t>
            </w:r>
          </w:p>
        </w:tc>
      </w:tr>
    </w:tbl>
    <w:p w14:paraId="4E4B9845" w14:textId="77777777" w:rsidR="002E09E5" w:rsidRDefault="002E09E5"/>
    <w:p w14:paraId="451D74AB" w14:textId="77777777" w:rsidR="00922DC7" w:rsidRDefault="00922DC7" w:rsidP="00922DC7">
      <w:pPr>
        <w:rPr>
          <w:bCs/>
        </w:rPr>
      </w:pPr>
      <w:r w:rsidRPr="00922DC7">
        <w:rPr>
          <w:b/>
          <w:bCs/>
        </w:rPr>
        <w:t>Table S1</w:t>
      </w:r>
      <w:r w:rsidRPr="00922DC7">
        <w:rPr>
          <w:bCs/>
        </w:rPr>
        <w:t xml:space="preserve">: Summary of the previously published investigations of starting cell type for hepatocyte-like cell differentiation </w:t>
      </w:r>
    </w:p>
    <w:p w14:paraId="1611A9A7" w14:textId="77777777" w:rsidR="00F4007C" w:rsidRDefault="00F4007C">
      <w:pPr>
        <w:rPr>
          <w:bCs/>
        </w:rPr>
      </w:pPr>
      <w:r>
        <w:rPr>
          <w:bCs/>
        </w:rPr>
        <w:br w:type="page"/>
      </w:r>
    </w:p>
    <w:tbl>
      <w:tblPr>
        <w:tblpPr w:leftFromText="180" w:rightFromText="180" w:vertAnchor="text" w:horzAnchor="margin" w:tblpX="612" w:tblpY="63"/>
        <w:tblW w:w="390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"/>
        <w:gridCol w:w="1566"/>
        <w:gridCol w:w="4127"/>
        <w:gridCol w:w="1226"/>
      </w:tblGrid>
      <w:tr w:rsidR="00F4007C" w:rsidRPr="005B362D" w14:paraId="2D309F27" w14:textId="77777777" w:rsidTr="00645F83">
        <w:trPr>
          <w:trHeight w:val="228"/>
        </w:trPr>
        <w:tc>
          <w:tcPr>
            <w:tcW w:w="2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14:paraId="3EA623DD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noProof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14:paraId="06BAB7F8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color w:val="FFFFFF" w:themeColor="background1"/>
                <w:sz w:val="20"/>
                <w:szCs w:val="20"/>
              </w:rPr>
            </w:pPr>
            <w:r w:rsidRPr="005B362D">
              <w:rPr>
                <w:rFonts w:eastAsia="Times New Roman" w:cs="Arial"/>
                <w:color w:val="FFFFFF" w:themeColor="background1"/>
                <w:sz w:val="20"/>
                <w:szCs w:val="20"/>
              </w:rPr>
              <w:t>Name</w:t>
            </w:r>
          </w:p>
        </w:tc>
        <w:tc>
          <w:tcPr>
            <w:tcW w:w="28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14:paraId="44306109" w14:textId="48164626" w:rsidR="00F4007C" w:rsidRPr="005B362D" w:rsidRDefault="00F4007C" w:rsidP="00645F83">
            <w:pPr>
              <w:spacing w:after="0" w:line="240" w:lineRule="auto"/>
              <w:rPr>
                <w:rFonts w:eastAsia="Times New Roman" w:cs="Courier New"/>
                <w:color w:val="FFFFFF" w:themeColor="background1"/>
                <w:sz w:val="20"/>
                <w:szCs w:val="20"/>
              </w:rPr>
            </w:pPr>
            <w:r w:rsidRPr="005B362D">
              <w:rPr>
                <w:rFonts w:eastAsia="Times New Roman" w:cs="Courier New"/>
                <w:color w:val="FFFFFF" w:themeColor="background1"/>
                <w:sz w:val="20"/>
                <w:szCs w:val="20"/>
              </w:rPr>
              <w:t>Sequence 5</w:t>
            </w:r>
            <w:r w:rsidR="005863C8">
              <w:rPr>
                <w:rFonts w:eastAsia="Times New Roman" w:cs="Courier New"/>
                <w:color w:val="FFFFFF" w:themeColor="background1"/>
                <w:sz w:val="20"/>
                <w:szCs w:val="20"/>
              </w:rPr>
              <w:t>’</w:t>
            </w:r>
            <w:r w:rsidRPr="005B362D">
              <w:rPr>
                <w:rFonts w:eastAsia="Times New Roman" w:cs="Courier New"/>
                <w:color w:val="FFFFFF" w:themeColor="background1"/>
                <w:sz w:val="20"/>
                <w:szCs w:val="20"/>
              </w:rPr>
              <w:t>-3</w:t>
            </w:r>
            <w:r w:rsidR="005863C8">
              <w:rPr>
                <w:rFonts w:eastAsia="Times New Roman" w:cs="Courier New"/>
                <w:color w:val="FFFFFF" w:themeColor="background1"/>
                <w:sz w:val="20"/>
                <w:szCs w:val="20"/>
              </w:rPr>
              <w:t>’</w:t>
            </w:r>
          </w:p>
        </w:tc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14:paraId="0F077C1A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Times New Roman"/>
                <w:color w:val="FFFFFF" w:themeColor="background1"/>
                <w:sz w:val="20"/>
                <w:szCs w:val="20"/>
              </w:rPr>
              <w:t>M</w:t>
            </w:r>
            <w:r w:rsidRPr="005B362D">
              <w:rPr>
                <w:rFonts w:eastAsia="Times New Roman" w:cs="Times New Roman"/>
                <w:color w:val="FFFFFF" w:themeColor="background1"/>
                <w:sz w:val="20"/>
                <w:szCs w:val="20"/>
              </w:rPr>
              <w:t>odification</w:t>
            </w:r>
          </w:p>
        </w:tc>
      </w:tr>
      <w:tr w:rsidR="00F4007C" w:rsidRPr="005B362D" w14:paraId="2A27D3B2" w14:textId="77777777" w:rsidTr="00645F83">
        <w:trPr>
          <w:trHeight w:val="318"/>
        </w:trPr>
        <w:tc>
          <w:tcPr>
            <w:tcW w:w="2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66D5D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5B362D">
              <w:rPr>
                <w:rFonts w:eastAsia="Times New Roman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5D150BF" wp14:editId="6A1378F7">
                  <wp:extent cx="138430" cy="63500"/>
                  <wp:effectExtent l="0" t="0" r="0" b="0"/>
                  <wp:docPr id="1095" name="Picture 1095" descr="C:\Program Files\Qiagen\PyroMark Assay Design 2.0\images\symbol_fwd_pcrprim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Program Files\Qiagen\PyroMark Assay Design 2.0\images\symbol_fwd_pcrprim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6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E6C97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B362D">
              <w:rPr>
                <w:rFonts w:eastAsia="Times New Roman" w:cs="Arial"/>
                <w:sz w:val="20"/>
                <w:szCs w:val="20"/>
              </w:rPr>
              <w:t xml:space="preserve">HNF4ameth-F </w:t>
            </w:r>
          </w:p>
        </w:tc>
        <w:tc>
          <w:tcPr>
            <w:tcW w:w="28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8B499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 w:rsidRPr="005B362D">
              <w:rPr>
                <w:rFonts w:eastAsia="Times New Roman" w:cs="Courier New"/>
                <w:sz w:val="20"/>
                <w:szCs w:val="20"/>
              </w:rPr>
              <w:t xml:space="preserve">TGGGTGATTAGAAGAATTAATAAG </w:t>
            </w:r>
          </w:p>
        </w:tc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851FF5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007C" w:rsidRPr="005B362D" w14:paraId="67D12E3C" w14:textId="77777777" w:rsidTr="00645F83">
        <w:trPr>
          <w:trHeight w:val="318"/>
        </w:trPr>
        <w:tc>
          <w:tcPr>
            <w:tcW w:w="2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11766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5B362D">
              <w:rPr>
                <w:rFonts w:eastAsia="Times New Roman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81483CF" wp14:editId="16115B24">
                  <wp:extent cx="170180" cy="170180"/>
                  <wp:effectExtent l="0" t="0" r="1270" b="1270"/>
                  <wp:docPr id="1096" name="Picture 1096" descr="C:\Program Files\Qiagen\PyroMark Assay Design 2.0\images\pcr primer reverse bio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Program Files\Qiagen\PyroMark Assay Design 2.0\images\pcr primer reverse bio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" cy="170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B85B0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B362D">
              <w:rPr>
                <w:rFonts w:eastAsia="Times New Roman" w:cs="Arial"/>
                <w:sz w:val="20"/>
                <w:szCs w:val="20"/>
              </w:rPr>
              <w:t xml:space="preserve">HNF4ameth-Rb </w:t>
            </w:r>
          </w:p>
        </w:tc>
        <w:tc>
          <w:tcPr>
            <w:tcW w:w="28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47E69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 w:rsidRPr="005B362D">
              <w:rPr>
                <w:rFonts w:eastAsia="Times New Roman" w:cs="Courier New"/>
                <w:sz w:val="20"/>
                <w:szCs w:val="20"/>
              </w:rPr>
              <w:t xml:space="preserve">CAACACAACCACCAAAAAC </w:t>
            </w:r>
          </w:p>
        </w:tc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D27B4E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B362D">
              <w:rPr>
                <w:rFonts w:eastAsia="Times New Roman" w:cs="Times New Roman"/>
                <w:sz w:val="20"/>
                <w:szCs w:val="20"/>
              </w:rPr>
              <w:t>5’ biotin</w:t>
            </w:r>
          </w:p>
        </w:tc>
      </w:tr>
      <w:tr w:rsidR="00F4007C" w:rsidRPr="005B362D" w14:paraId="1F548711" w14:textId="77777777" w:rsidTr="00645F83">
        <w:trPr>
          <w:trHeight w:val="318"/>
        </w:trPr>
        <w:tc>
          <w:tcPr>
            <w:tcW w:w="2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797E6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5B362D">
              <w:rPr>
                <w:rFonts w:eastAsia="Times New Roman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2E23DBC" wp14:editId="2C671DFB">
                  <wp:extent cx="170180" cy="170180"/>
                  <wp:effectExtent l="0" t="0" r="1270" b="1270"/>
                  <wp:docPr id="1097" name="Picture 1097" descr="C:\Program Files\Qiagen\PyroMark Assay Design 2.0\images\seq primer forwar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Program Files\Qiagen\PyroMark Assay Design 2.0\images\seq primer forwar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" cy="170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B462B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B362D">
              <w:rPr>
                <w:rFonts w:eastAsia="Times New Roman" w:cs="Arial"/>
                <w:sz w:val="20"/>
                <w:szCs w:val="20"/>
              </w:rPr>
              <w:t xml:space="preserve">HNF4ameth-S </w:t>
            </w:r>
          </w:p>
        </w:tc>
        <w:tc>
          <w:tcPr>
            <w:tcW w:w="28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FC3E0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 w:rsidRPr="005B362D">
              <w:rPr>
                <w:rFonts w:eastAsia="Times New Roman" w:cs="Courier New"/>
                <w:sz w:val="20"/>
                <w:szCs w:val="20"/>
              </w:rPr>
              <w:t xml:space="preserve">TGATTAGAAGAATTAATAAGATA </w:t>
            </w:r>
          </w:p>
        </w:tc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8A43B7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007C" w:rsidRPr="005B362D" w14:paraId="43551294" w14:textId="77777777" w:rsidTr="00645F83">
        <w:trPr>
          <w:trHeight w:val="318"/>
        </w:trPr>
        <w:tc>
          <w:tcPr>
            <w:tcW w:w="2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E6AE0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5B362D">
              <w:rPr>
                <w:rFonts w:eastAsia="Times New Roman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AF5E102" wp14:editId="15C5AD65">
                  <wp:extent cx="138430" cy="63500"/>
                  <wp:effectExtent l="0" t="0" r="0" b="0"/>
                  <wp:docPr id="1101" name="Picture 1101" descr="C:\Program Files\Qiagen\PyroMark Assay Design 2.0\images\symbol_fwd_pcrprim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Program Files\Qiagen\PyroMark Assay Design 2.0\images\symbol_fwd_pcrprim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6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6C2BA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B362D">
              <w:rPr>
                <w:rFonts w:eastAsia="Times New Roman" w:cs="Arial"/>
                <w:sz w:val="20"/>
                <w:szCs w:val="20"/>
              </w:rPr>
              <w:t xml:space="preserve">FOXA2meth-F </w:t>
            </w:r>
          </w:p>
        </w:tc>
        <w:tc>
          <w:tcPr>
            <w:tcW w:w="28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951FB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 w:rsidRPr="005B362D">
              <w:rPr>
                <w:rFonts w:eastAsia="Times New Roman" w:cs="Courier New"/>
                <w:sz w:val="20"/>
                <w:szCs w:val="20"/>
              </w:rPr>
              <w:t xml:space="preserve">TGTGATTGAAAAGTAATTTTGAA </w:t>
            </w:r>
          </w:p>
        </w:tc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5AE021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007C" w:rsidRPr="005B362D" w14:paraId="0EDF24CE" w14:textId="77777777" w:rsidTr="00645F83">
        <w:trPr>
          <w:trHeight w:val="318"/>
        </w:trPr>
        <w:tc>
          <w:tcPr>
            <w:tcW w:w="2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68145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5B362D">
              <w:rPr>
                <w:rFonts w:eastAsia="Times New Roman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B99C0D9" wp14:editId="348837C6">
                  <wp:extent cx="170180" cy="170180"/>
                  <wp:effectExtent l="0" t="0" r="1270" b="1270"/>
                  <wp:docPr id="1102" name="Picture 1102" descr="C:\Program Files\Qiagen\PyroMark Assay Design 2.0\images\pcr primer reverse bio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Program Files\Qiagen\PyroMark Assay Design 2.0\images\pcr primer reverse bio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" cy="170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A152C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B362D">
              <w:rPr>
                <w:rFonts w:eastAsia="Times New Roman" w:cs="Arial"/>
                <w:sz w:val="20"/>
                <w:szCs w:val="20"/>
              </w:rPr>
              <w:t xml:space="preserve">FOXA2meth-Rb </w:t>
            </w:r>
          </w:p>
        </w:tc>
        <w:tc>
          <w:tcPr>
            <w:tcW w:w="28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B2268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 w:rsidRPr="005B362D">
              <w:rPr>
                <w:rFonts w:eastAsia="Times New Roman" w:cs="Courier New"/>
                <w:sz w:val="20"/>
                <w:szCs w:val="20"/>
              </w:rPr>
              <w:t xml:space="preserve">CAAACAACCCCTCTAACAAC </w:t>
            </w:r>
          </w:p>
        </w:tc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43DF6C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B362D">
              <w:rPr>
                <w:rFonts w:eastAsia="Times New Roman" w:cs="Times New Roman"/>
                <w:sz w:val="20"/>
                <w:szCs w:val="20"/>
              </w:rPr>
              <w:t>5’ biotin</w:t>
            </w:r>
          </w:p>
        </w:tc>
      </w:tr>
      <w:tr w:rsidR="00F4007C" w:rsidRPr="005B362D" w14:paraId="4A7455CB" w14:textId="77777777" w:rsidTr="00645F83">
        <w:trPr>
          <w:trHeight w:val="318"/>
        </w:trPr>
        <w:tc>
          <w:tcPr>
            <w:tcW w:w="2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39BE6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5B362D">
              <w:rPr>
                <w:rFonts w:eastAsia="Times New Roman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8D072D4" wp14:editId="1FD22F4C">
                  <wp:extent cx="170180" cy="170180"/>
                  <wp:effectExtent l="0" t="0" r="1270" b="1270"/>
                  <wp:docPr id="1103" name="Picture 1103" descr="C:\Program Files\Qiagen\PyroMark Assay Design 2.0\images\seq primer forwar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Program Files\Qiagen\PyroMark Assay Design 2.0\images\seq primer forwar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" cy="170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08EB6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B362D">
              <w:rPr>
                <w:rFonts w:eastAsia="Times New Roman" w:cs="Arial"/>
                <w:sz w:val="20"/>
                <w:szCs w:val="20"/>
              </w:rPr>
              <w:t xml:space="preserve">FOXA2meth-S </w:t>
            </w:r>
          </w:p>
        </w:tc>
        <w:tc>
          <w:tcPr>
            <w:tcW w:w="28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FB2E2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 w:rsidRPr="005B362D">
              <w:rPr>
                <w:rFonts w:eastAsia="Times New Roman" w:cs="Courier New"/>
                <w:sz w:val="20"/>
                <w:szCs w:val="20"/>
              </w:rPr>
              <w:t xml:space="preserve">GAAAAGTAATTTTGAAATA </w:t>
            </w:r>
          </w:p>
        </w:tc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7E6EFA" w14:textId="77777777" w:rsidR="00F4007C" w:rsidRPr="005B362D" w:rsidRDefault="00F4007C" w:rsidP="00645F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C0C38F1" w14:textId="77777777" w:rsidR="00F4007C" w:rsidRDefault="00F4007C" w:rsidP="00F4007C">
      <w:pPr>
        <w:rPr>
          <w:b/>
          <w:bCs/>
        </w:rPr>
      </w:pPr>
    </w:p>
    <w:p w14:paraId="2BF15A7B" w14:textId="77777777" w:rsidR="00645F83" w:rsidRDefault="00645F83" w:rsidP="00F4007C">
      <w:pPr>
        <w:rPr>
          <w:b/>
          <w:bCs/>
        </w:rPr>
      </w:pPr>
    </w:p>
    <w:p w14:paraId="6528EDEF" w14:textId="77777777" w:rsidR="00645F83" w:rsidRDefault="00645F83" w:rsidP="00F4007C">
      <w:pPr>
        <w:rPr>
          <w:b/>
          <w:bCs/>
        </w:rPr>
      </w:pPr>
    </w:p>
    <w:p w14:paraId="6E3CCE13" w14:textId="77777777" w:rsidR="00645F83" w:rsidRDefault="00645F83" w:rsidP="00F4007C">
      <w:pPr>
        <w:rPr>
          <w:b/>
          <w:bCs/>
        </w:rPr>
      </w:pPr>
    </w:p>
    <w:p w14:paraId="2DBAB074" w14:textId="77777777" w:rsidR="00645F83" w:rsidRDefault="00645F83" w:rsidP="00F4007C">
      <w:pPr>
        <w:rPr>
          <w:b/>
          <w:bCs/>
        </w:rPr>
      </w:pPr>
    </w:p>
    <w:p w14:paraId="6E102E3A" w14:textId="77777777" w:rsidR="00645F83" w:rsidRDefault="00645F83" w:rsidP="00F4007C">
      <w:pPr>
        <w:rPr>
          <w:b/>
          <w:bCs/>
        </w:rPr>
      </w:pPr>
    </w:p>
    <w:p w14:paraId="7DCA49F9" w14:textId="77777777" w:rsidR="00F4007C" w:rsidRDefault="00F4007C" w:rsidP="00F4007C">
      <w:pPr>
        <w:rPr>
          <w:b/>
        </w:rPr>
      </w:pPr>
      <w:r>
        <w:rPr>
          <w:b/>
          <w:bCs/>
        </w:rPr>
        <w:t>Table S2</w:t>
      </w:r>
      <w:r w:rsidRPr="00922DC7">
        <w:rPr>
          <w:bCs/>
        </w:rPr>
        <w:t xml:space="preserve">: </w:t>
      </w:r>
      <w:r w:rsidRPr="00F4007C">
        <w:t>Primer sequences used for pyrosequencing analysis.</w:t>
      </w:r>
    </w:p>
    <w:p w14:paraId="5484CCAB" w14:textId="77777777" w:rsidR="00F4007C" w:rsidRPr="005B362D" w:rsidRDefault="00F4007C" w:rsidP="00F4007C">
      <w:r w:rsidRPr="005B362D">
        <w:rPr>
          <w:rFonts w:ascii="Arial" w:eastAsia="Times New Roman" w:hAnsi="Arial" w:cs="Arial"/>
          <w:noProof/>
          <w:sz w:val="20"/>
          <w:szCs w:val="15"/>
          <w:lang w:val="en-US"/>
        </w:rPr>
        <w:drawing>
          <wp:inline distT="0" distB="0" distL="0" distR="0" wp14:anchorId="5D6D28E3" wp14:editId="3FC661BC">
            <wp:extent cx="170180" cy="170180"/>
            <wp:effectExtent l="0" t="0" r="1270" b="1270"/>
            <wp:docPr id="1110" name="Picture 1110" descr="C:\Program Files\Qiagen\PyroMark Assay Design 2.0\images\seq primer forward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C:\Program Files\Qiagen\PyroMark Assay Design 2.0\images\seq primer forward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" cy="17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362D">
        <w:t>: Sequencing primer;</w:t>
      </w:r>
      <w:r>
        <w:t xml:space="preserve"> </w:t>
      </w:r>
      <w:r w:rsidRPr="005B362D">
        <w:rPr>
          <w:rFonts w:ascii="Arial" w:eastAsia="Times New Roman" w:hAnsi="Arial" w:cs="Arial"/>
          <w:noProof/>
          <w:sz w:val="20"/>
          <w:szCs w:val="15"/>
          <w:lang w:val="en-US"/>
        </w:rPr>
        <w:drawing>
          <wp:inline distT="0" distB="0" distL="0" distR="0" wp14:anchorId="38A037E6" wp14:editId="758D3AC8">
            <wp:extent cx="138430" cy="63500"/>
            <wp:effectExtent l="0" t="0" r="0" b="0"/>
            <wp:docPr id="1111" name="Picture 1111" descr="C:\Program Files\Qiagen\PyroMark Assay Design 2.0\images\symbol_fwd_pcrprime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C:\Program Files\Qiagen\PyroMark Assay Design 2.0\images\symbol_fwd_pcrprimer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6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362D">
        <w:t xml:space="preserve">: Forward primer; </w:t>
      </w:r>
      <w:r w:rsidRPr="005B362D">
        <w:rPr>
          <w:rFonts w:ascii="Arial" w:eastAsia="Times New Roman" w:hAnsi="Arial" w:cs="Arial"/>
          <w:noProof/>
          <w:sz w:val="20"/>
          <w:szCs w:val="15"/>
          <w:lang w:val="en-US"/>
        </w:rPr>
        <w:drawing>
          <wp:inline distT="0" distB="0" distL="0" distR="0" wp14:anchorId="46150EC1" wp14:editId="30E3E4F2">
            <wp:extent cx="138430" cy="63500"/>
            <wp:effectExtent l="0" t="0" r="0" b="0"/>
            <wp:docPr id="1112" name="Picture 1112" descr="C:\Program Files\Qiagen\PyroMark Assay Design 2.0\images\symbol_rew_pcrprime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rogram Files\Qiagen\PyroMark Assay Design 2.0\images\symbol_rew_pcrprimer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6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362D">
        <w:t xml:space="preserve">: Reverse primer; </w:t>
      </w:r>
      <w:r w:rsidRPr="005B362D">
        <w:rPr>
          <w:rFonts w:ascii="Arial" w:eastAsia="Times New Roman" w:hAnsi="Arial" w:cs="Arial"/>
          <w:noProof/>
          <w:sz w:val="20"/>
          <w:szCs w:val="15"/>
          <w:lang w:val="en-US"/>
        </w:rPr>
        <w:drawing>
          <wp:inline distT="0" distB="0" distL="0" distR="0" wp14:anchorId="31D2E1CB" wp14:editId="022D0656">
            <wp:extent cx="170180" cy="170180"/>
            <wp:effectExtent l="0" t="0" r="1270" b="1270"/>
            <wp:docPr id="26" name="Picture 26" descr="C:\Program Files\Qiagen\PyroMark Assay Design 2.0\images\pcr primer reverse bi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Program Files\Qiagen\PyroMark Assay Design 2.0\images\pcr primer reverse bio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" cy="17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362D">
        <w:t>/</w:t>
      </w:r>
      <w:r w:rsidRPr="005B362D">
        <w:rPr>
          <w:rFonts w:ascii="Arial" w:eastAsia="Times New Roman" w:hAnsi="Arial" w:cs="Arial"/>
          <w:noProof/>
          <w:sz w:val="20"/>
          <w:szCs w:val="15"/>
          <w:lang w:val="en-US"/>
        </w:rPr>
        <w:drawing>
          <wp:inline distT="0" distB="0" distL="0" distR="0" wp14:anchorId="1458BFB3" wp14:editId="2BBF012F">
            <wp:extent cx="170180" cy="170180"/>
            <wp:effectExtent l="0" t="0" r="1270" b="1270"/>
            <wp:docPr id="1113" name="Picture 1113" descr="C:\Program Files\Qiagen\PyroMark Assay Design 2.0\images\pcr primer forward bi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rogram Files\Qiagen\PyroMark Assay Design 2.0\images\pcr primer forward bio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" cy="17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362D">
        <w:t>: Biotinylated primer</w:t>
      </w:r>
      <w:r>
        <w:t>.</w:t>
      </w:r>
    </w:p>
    <w:p w14:paraId="787A8BAF" w14:textId="104DA1A0" w:rsidR="00F4007C" w:rsidRDefault="009165C0" w:rsidP="00F4007C">
      <w:pPr>
        <w:rPr>
          <w:bCs/>
        </w:rPr>
      </w:pPr>
      <w:r>
        <w:rPr>
          <w:bCs/>
        </w:rPr>
        <w:br w:type="page"/>
      </w:r>
    </w:p>
    <w:tbl>
      <w:tblPr>
        <w:tblW w:w="3745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1535"/>
        <w:gridCol w:w="1162"/>
        <w:gridCol w:w="1625"/>
        <w:gridCol w:w="1303"/>
      </w:tblGrid>
      <w:tr w:rsidR="009165C0" w14:paraId="55733B6F" w14:textId="77777777" w:rsidTr="000D56C3">
        <w:trPr>
          <w:trHeight w:val="229"/>
          <w:jc w:val="center"/>
        </w:trPr>
        <w:tc>
          <w:tcPr>
            <w:tcW w:w="1002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000000" w:themeFill="text1"/>
          </w:tcPr>
          <w:p w14:paraId="2BD35F40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Arial"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Arial"/>
                <w:color w:val="FFFFFF" w:themeColor="background1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091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000000" w:themeFill="text1"/>
          </w:tcPr>
          <w:p w14:paraId="66F9E819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Courier New"/>
                <w:color w:val="FFFFFF" w:themeColor="background1"/>
                <w:sz w:val="20"/>
                <w:szCs w:val="20"/>
              </w:rPr>
              <w:t>Company</w:t>
            </w:r>
          </w:p>
        </w:tc>
        <w:tc>
          <w:tcPr>
            <w:tcW w:w="826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000000" w:themeFill="text1"/>
          </w:tcPr>
          <w:p w14:paraId="1C49FCB9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Times New Roman"/>
                <w:color w:val="FFFFFF" w:themeColor="background1"/>
                <w:sz w:val="20"/>
                <w:szCs w:val="20"/>
              </w:rPr>
              <w:t>Dilution</w:t>
            </w:r>
          </w:p>
        </w:tc>
        <w:tc>
          <w:tcPr>
            <w:tcW w:w="1155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000000" w:themeFill="text1"/>
          </w:tcPr>
          <w:p w14:paraId="5D70FF6D" w14:textId="77777777" w:rsidR="009165C0" w:rsidRDefault="009165C0" w:rsidP="00304504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Times New Roman"/>
                <w:color w:val="FFFFFF" w:themeColor="background1"/>
                <w:sz w:val="20"/>
                <w:szCs w:val="20"/>
              </w:rPr>
              <w:t>Secondary</w:t>
            </w:r>
          </w:p>
        </w:tc>
        <w:tc>
          <w:tcPr>
            <w:tcW w:w="926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000000" w:themeFill="text1"/>
          </w:tcPr>
          <w:p w14:paraId="5303D79B" w14:textId="77777777" w:rsidR="009165C0" w:rsidRDefault="009165C0" w:rsidP="00304504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Times New Roman"/>
                <w:color w:val="FFFFFF" w:themeColor="background1"/>
                <w:sz w:val="20"/>
                <w:szCs w:val="20"/>
              </w:rPr>
              <w:t>Dilution</w:t>
            </w:r>
          </w:p>
        </w:tc>
      </w:tr>
      <w:tr w:rsidR="009165C0" w:rsidRPr="005B362D" w14:paraId="5BBCE4A1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8975C8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953D4">
              <w:rPr>
                <w:rFonts w:eastAsia="Times New Roman" w:cs="Times New Roman"/>
                <w:sz w:val="20"/>
                <w:szCs w:val="20"/>
              </w:rPr>
              <w:t>Oct4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83899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proofErr w:type="spellStart"/>
            <w:r>
              <w:rPr>
                <w:rFonts w:eastAsia="Times New Roman" w:cs="Courier New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00F3E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15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F55FD8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Anti-rabbit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alexafluor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488</w:t>
            </w:r>
          </w:p>
          <w:p w14:paraId="3A6A9C4A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6FAA3EB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750</w:t>
            </w:r>
          </w:p>
          <w:p w14:paraId="786F2A76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165C0" w:rsidRPr="005B362D" w14:paraId="68BF20CD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F05408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953D4">
              <w:rPr>
                <w:rFonts w:eastAsia="Times New Roman" w:cs="Times New Roman"/>
                <w:sz w:val="20"/>
                <w:szCs w:val="20"/>
              </w:rPr>
              <w:t>Sox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6930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proofErr w:type="spellStart"/>
            <w:r>
              <w:rPr>
                <w:rFonts w:eastAsia="Times New Roman" w:cs="Courier New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0558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155" w:type="pct"/>
            <w:vMerge/>
            <w:tcBorders>
              <w:left w:val="nil"/>
              <w:right w:val="nil"/>
            </w:tcBorders>
          </w:tcPr>
          <w:p w14:paraId="0CDDCF92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left w:val="nil"/>
              <w:right w:val="single" w:sz="4" w:space="0" w:color="auto"/>
            </w:tcBorders>
          </w:tcPr>
          <w:p w14:paraId="3470DC45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165C0" w:rsidRPr="005B362D" w14:paraId="46B84483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9F0959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953D4">
              <w:rPr>
                <w:rFonts w:eastAsia="Times New Roman" w:cs="Times New Roman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56AE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proofErr w:type="spellStart"/>
            <w:r>
              <w:rPr>
                <w:rFonts w:eastAsia="Times New Roman" w:cs="Courier New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FF4B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155" w:type="pct"/>
            <w:vMerge/>
            <w:tcBorders>
              <w:left w:val="nil"/>
              <w:right w:val="nil"/>
            </w:tcBorders>
          </w:tcPr>
          <w:p w14:paraId="71F9AEEB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left w:val="nil"/>
              <w:right w:val="single" w:sz="4" w:space="0" w:color="auto"/>
            </w:tcBorders>
          </w:tcPr>
          <w:p w14:paraId="12B862F0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165C0" w:rsidRPr="005B362D" w14:paraId="7D1EEB94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7D2492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953D4">
              <w:rPr>
                <w:rFonts w:eastAsia="Times New Roman" w:cs="Arial"/>
                <w:sz w:val="20"/>
                <w:szCs w:val="20"/>
              </w:rPr>
              <w:t>AFP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C284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proofErr w:type="spellStart"/>
            <w:r>
              <w:rPr>
                <w:rFonts w:eastAsia="Times New Roman" w:cs="Courier New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14C0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155" w:type="pct"/>
            <w:vMerge/>
            <w:tcBorders>
              <w:left w:val="nil"/>
              <w:right w:val="nil"/>
            </w:tcBorders>
          </w:tcPr>
          <w:p w14:paraId="6D1FD892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left w:val="nil"/>
              <w:right w:val="single" w:sz="4" w:space="0" w:color="auto"/>
            </w:tcBorders>
          </w:tcPr>
          <w:p w14:paraId="79C45C89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165C0" w:rsidRPr="005B362D" w14:paraId="74E36381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3C7C92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953D4">
              <w:rPr>
                <w:rFonts w:eastAsia="Times New Roman" w:cs="Arial"/>
                <w:sz w:val="20"/>
                <w:szCs w:val="20"/>
              </w:rPr>
              <w:t>α-S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BA84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proofErr w:type="spellStart"/>
            <w:r>
              <w:rPr>
                <w:rFonts w:eastAsia="Times New Roman" w:cs="Courier New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2CC0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155" w:type="pct"/>
            <w:vMerge/>
            <w:tcBorders>
              <w:left w:val="nil"/>
              <w:right w:val="nil"/>
            </w:tcBorders>
          </w:tcPr>
          <w:p w14:paraId="579C9093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left w:val="nil"/>
              <w:right w:val="single" w:sz="4" w:space="0" w:color="auto"/>
            </w:tcBorders>
          </w:tcPr>
          <w:p w14:paraId="2C63348A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165C0" w:rsidRPr="005B362D" w14:paraId="249C9AA4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CD6ACF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953D4">
              <w:rPr>
                <w:rFonts w:eastAsia="Times New Roman" w:cs="Arial"/>
                <w:sz w:val="20"/>
                <w:szCs w:val="20"/>
              </w:rPr>
              <w:t>TUJ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586D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proofErr w:type="spellStart"/>
            <w:r>
              <w:rPr>
                <w:rFonts w:eastAsia="Times New Roman" w:cs="Courier New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FD2D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155" w:type="pct"/>
            <w:vMerge/>
            <w:tcBorders>
              <w:left w:val="nil"/>
              <w:right w:val="nil"/>
            </w:tcBorders>
          </w:tcPr>
          <w:p w14:paraId="41988E4D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left w:val="nil"/>
              <w:right w:val="single" w:sz="4" w:space="0" w:color="auto"/>
            </w:tcBorders>
          </w:tcPr>
          <w:p w14:paraId="1497F4F2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165C0" w:rsidRPr="005B362D" w14:paraId="76200773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5F3F7C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953D4">
              <w:rPr>
                <w:rFonts w:eastAsia="Times New Roman" w:cs="Arial"/>
                <w:sz w:val="20"/>
                <w:szCs w:val="20"/>
              </w:rPr>
              <w:t>HNF4α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4287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Santa-Cruz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FDA6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155" w:type="pct"/>
            <w:vMerge/>
            <w:tcBorders>
              <w:left w:val="nil"/>
              <w:right w:val="nil"/>
            </w:tcBorders>
          </w:tcPr>
          <w:p w14:paraId="726EA384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left w:val="nil"/>
              <w:right w:val="single" w:sz="4" w:space="0" w:color="auto"/>
            </w:tcBorders>
          </w:tcPr>
          <w:p w14:paraId="1983F378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165C0" w:rsidRPr="005B362D" w14:paraId="698026DA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D601CB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953D4">
              <w:rPr>
                <w:rFonts w:eastAsia="Times New Roman" w:cs="Arial"/>
                <w:sz w:val="20"/>
                <w:szCs w:val="20"/>
              </w:rPr>
              <w:t>Album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88BC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proofErr w:type="spellStart"/>
            <w:r>
              <w:rPr>
                <w:rFonts w:eastAsia="Times New Roman" w:cs="Courier New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72C8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20</w:t>
            </w:r>
          </w:p>
        </w:tc>
        <w:tc>
          <w:tcPr>
            <w:tcW w:w="115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293E5F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4A8293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165C0" w:rsidRPr="005B362D" w14:paraId="0CC36DA0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70935A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953D4">
              <w:rPr>
                <w:rFonts w:eastAsia="Times New Roman" w:cs="Arial"/>
                <w:sz w:val="20"/>
                <w:szCs w:val="20"/>
              </w:rPr>
              <w:t>Sox1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972C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proofErr w:type="spellStart"/>
            <w:r>
              <w:rPr>
                <w:rFonts w:eastAsia="Times New Roman" w:cs="Courier New"/>
                <w:sz w:val="20"/>
                <w:szCs w:val="20"/>
              </w:rPr>
              <w:t>RnD</w:t>
            </w:r>
            <w:proofErr w:type="spellEnd"/>
            <w:r>
              <w:rPr>
                <w:rFonts w:eastAsia="Times New Roman" w:cs="Courier New"/>
                <w:sz w:val="20"/>
                <w:szCs w:val="20"/>
              </w:rPr>
              <w:t xml:space="preserve"> system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44A8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20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3BA6C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Anti-goat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alexafluor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568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A38F76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750</w:t>
            </w:r>
          </w:p>
        </w:tc>
      </w:tr>
      <w:tr w:rsidR="009165C0" w:rsidRPr="005B362D" w14:paraId="712330B5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FA8B8C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953D4">
              <w:rPr>
                <w:rFonts w:eastAsia="Times New Roman" w:cs="Arial"/>
                <w:sz w:val="20"/>
                <w:szCs w:val="20"/>
              </w:rPr>
              <w:t>Tra-1-6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2804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Gentest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F719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10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B452A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njugated 488</w:t>
            </w:r>
          </w:p>
        </w:tc>
        <w:tc>
          <w:tcPr>
            <w:tcW w:w="92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D390FE2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  <w:tr w:rsidR="009165C0" w:rsidRPr="005B362D" w14:paraId="70540F66" w14:textId="77777777" w:rsidTr="000D56C3">
        <w:trPr>
          <w:trHeight w:val="319"/>
          <w:jc w:val="center"/>
        </w:trPr>
        <w:tc>
          <w:tcPr>
            <w:tcW w:w="10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220AC2" w14:textId="77777777" w:rsidR="009165C0" w:rsidRPr="00E953D4" w:rsidRDefault="009165C0" w:rsidP="003045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953D4">
              <w:rPr>
                <w:rFonts w:eastAsia="Times New Roman" w:cs="Arial"/>
                <w:sz w:val="20"/>
                <w:szCs w:val="20"/>
              </w:rPr>
              <w:t>SSEA-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359DE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Gentest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B659F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:10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68C03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njugated 568</w:t>
            </w:r>
          </w:p>
        </w:tc>
        <w:tc>
          <w:tcPr>
            <w:tcW w:w="9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85FD52" w14:textId="77777777" w:rsidR="009165C0" w:rsidRPr="005B362D" w:rsidRDefault="009165C0" w:rsidP="003045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0D3E4414" w14:textId="77777777" w:rsidR="009165C0" w:rsidRDefault="009165C0" w:rsidP="009165C0">
      <w:pPr>
        <w:rPr>
          <w:bCs/>
        </w:rPr>
      </w:pPr>
    </w:p>
    <w:p w14:paraId="48F6508E" w14:textId="1A4DA351" w:rsidR="00F4007C" w:rsidRDefault="009165C0" w:rsidP="009165C0">
      <w:pPr>
        <w:rPr>
          <w:bCs/>
        </w:rPr>
      </w:pPr>
      <w:r w:rsidRPr="009165C0">
        <w:rPr>
          <w:b/>
          <w:bCs/>
        </w:rPr>
        <w:t>Table S3:</w:t>
      </w:r>
      <w:r>
        <w:rPr>
          <w:bCs/>
        </w:rPr>
        <w:t xml:space="preserve"> Antibodies </w:t>
      </w:r>
      <w:r w:rsidR="000D56C3">
        <w:rPr>
          <w:bCs/>
        </w:rPr>
        <w:t>and related dilutions used for immunofluorescence-based characterization of the iPSC lines generated</w:t>
      </w:r>
      <w:r w:rsidR="00F4007C">
        <w:rPr>
          <w:bCs/>
        </w:rPr>
        <w:br w:type="page"/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1409"/>
        <w:tblW w:w="6912" w:type="dxa"/>
        <w:tblLayout w:type="fixed"/>
        <w:tblLook w:val="04A0" w:firstRow="1" w:lastRow="0" w:firstColumn="1" w:lastColumn="0" w:noHBand="0" w:noVBand="1"/>
      </w:tblPr>
      <w:tblGrid>
        <w:gridCol w:w="2266"/>
        <w:gridCol w:w="450"/>
        <w:gridCol w:w="4196"/>
      </w:tblGrid>
      <w:tr w:rsidR="00F4007C" w:rsidRPr="005B362D" w14:paraId="61CD590E" w14:textId="77777777" w:rsidTr="002D6BF4">
        <w:trPr>
          <w:trHeight w:val="310"/>
        </w:trPr>
        <w:tc>
          <w:tcPr>
            <w:tcW w:w="2716" w:type="dxa"/>
            <w:gridSpan w:val="2"/>
            <w:tcBorders>
              <w:bottom w:val="nil"/>
            </w:tcBorders>
            <w:shd w:val="clear" w:color="auto" w:fill="000000" w:themeFill="text1"/>
            <w:vAlign w:val="center"/>
          </w:tcPr>
          <w:p w14:paraId="2C7D4176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b/>
                <w:sz w:val="24"/>
                <w:szCs w:val="24"/>
              </w:rPr>
            </w:pPr>
            <w:r w:rsidRPr="005B362D">
              <w:rPr>
                <w:rFonts w:cs="Arial"/>
                <w:b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4196" w:type="dxa"/>
            <w:tcBorders>
              <w:bottom w:val="nil"/>
            </w:tcBorders>
            <w:shd w:val="clear" w:color="auto" w:fill="000000" w:themeFill="text1"/>
            <w:vAlign w:val="center"/>
          </w:tcPr>
          <w:p w14:paraId="5C451898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b/>
                <w:sz w:val="24"/>
                <w:szCs w:val="24"/>
              </w:rPr>
            </w:pPr>
            <w:r w:rsidRPr="005B362D">
              <w:rPr>
                <w:rFonts w:cs="Arial"/>
                <w:b/>
                <w:sz w:val="24"/>
                <w:szCs w:val="24"/>
              </w:rPr>
              <w:t>Sequence (5’ to 3’)</w:t>
            </w:r>
          </w:p>
        </w:tc>
      </w:tr>
      <w:tr w:rsidR="00F4007C" w:rsidRPr="005B362D" w14:paraId="292F0CF2" w14:textId="77777777" w:rsidTr="002D6BF4">
        <w:trPr>
          <w:trHeight w:val="283"/>
        </w:trPr>
        <w:tc>
          <w:tcPr>
            <w:tcW w:w="2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DE6620" w14:textId="77777777" w:rsidR="00F4007C" w:rsidRPr="005B362D" w:rsidRDefault="00F4007C" w:rsidP="00F4007C">
            <w:pPr>
              <w:pStyle w:val="NoSpacing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LB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8CA6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20B0E5" w14:textId="77777777" w:rsidR="00F4007C" w:rsidRPr="005B362D" w:rsidRDefault="00F4007C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CCTGTTGCCAAAGCTCGATG</w:t>
            </w:r>
          </w:p>
        </w:tc>
      </w:tr>
      <w:tr w:rsidR="00F4007C" w:rsidRPr="005B362D" w14:paraId="7A8B6EDB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106BE5" w14:textId="77777777" w:rsidR="00F4007C" w:rsidRPr="005B362D" w:rsidRDefault="00F4007C" w:rsidP="00F4007C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7EAB6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41CA3" w14:textId="77777777" w:rsidR="00F4007C" w:rsidRPr="005B362D" w:rsidRDefault="00F4007C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TCTCCATGGCAGCATTCGC</w:t>
            </w:r>
          </w:p>
        </w:tc>
      </w:tr>
      <w:tr w:rsidR="00F4007C" w:rsidRPr="005B362D" w14:paraId="69959665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28B900" w14:textId="77777777" w:rsidR="00F4007C" w:rsidRPr="005B362D" w:rsidRDefault="00F4007C" w:rsidP="00F4007C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A1A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E0F23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A79F42" w14:textId="77777777" w:rsidR="00F4007C" w:rsidRPr="005B362D" w:rsidRDefault="00F4007C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TCCGATAACTGGGGTGACCT</w:t>
            </w:r>
          </w:p>
        </w:tc>
      </w:tr>
      <w:tr w:rsidR="00F4007C" w:rsidRPr="005B362D" w14:paraId="0D152ACE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B77E6E" w14:textId="77777777" w:rsidR="00F4007C" w:rsidRPr="005B362D" w:rsidRDefault="00F4007C" w:rsidP="00F4007C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9FE5A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FABF8" w14:textId="77777777" w:rsidR="00F4007C" w:rsidRPr="005B362D" w:rsidRDefault="00F4007C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GACGGCATTGTCGATTCACT</w:t>
            </w:r>
          </w:p>
        </w:tc>
      </w:tr>
      <w:tr w:rsidR="00F4007C" w:rsidRPr="005B362D" w14:paraId="44FC6033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17CEEC" w14:textId="77777777" w:rsidR="00F4007C" w:rsidRPr="005B362D" w:rsidRDefault="00F4007C" w:rsidP="00F4007C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CYP1A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9DC0C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2B878F" w14:textId="77777777" w:rsidR="00F4007C" w:rsidRPr="005B362D" w:rsidRDefault="00F4007C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GCACCTGCCTCTACAGTTGG</w:t>
            </w:r>
          </w:p>
        </w:tc>
      </w:tr>
      <w:tr w:rsidR="00F4007C" w:rsidRPr="005B362D" w14:paraId="4EF26311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036A0F" w14:textId="77777777" w:rsidR="00F4007C" w:rsidRPr="005B362D" w:rsidRDefault="00F4007C" w:rsidP="00F4007C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879A6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F91A0" w14:textId="77777777" w:rsidR="00F4007C" w:rsidRPr="005B362D" w:rsidRDefault="00F4007C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TGGTGGACTTTTCAGGCCTTT</w:t>
            </w:r>
          </w:p>
        </w:tc>
      </w:tr>
      <w:tr w:rsidR="00F4007C" w:rsidRPr="005B362D" w14:paraId="13E34D20" w14:textId="77777777" w:rsidTr="002D6BF4">
        <w:trPr>
          <w:trHeight w:val="283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CF6901" w14:textId="77777777" w:rsidR="00F4007C" w:rsidRPr="005B362D" w:rsidRDefault="00F4007C" w:rsidP="00F4007C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CYP3A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C1F70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4EB786" w14:textId="411A00F6" w:rsidR="00F4007C" w:rsidRPr="005B362D" w:rsidRDefault="002D6BF4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TGTGCCTGAGAACACCAGAG</w:t>
            </w:r>
          </w:p>
        </w:tc>
      </w:tr>
      <w:tr w:rsidR="00F4007C" w:rsidRPr="005B362D" w14:paraId="77731E6D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127602" w14:textId="77777777" w:rsidR="00F4007C" w:rsidRPr="005B362D" w:rsidRDefault="00F4007C" w:rsidP="00F4007C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5D2BC" w14:textId="77777777" w:rsidR="00F4007C" w:rsidRPr="005B362D" w:rsidRDefault="00F4007C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2765A" w14:textId="2DD3708F" w:rsidR="00F4007C" w:rsidRPr="005B362D" w:rsidRDefault="002D6BF4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GTGGTGGAAATAGTCCCGTG</w:t>
            </w:r>
          </w:p>
        </w:tc>
      </w:tr>
      <w:tr w:rsidR="00F4007C" w:rsidRPr="005B362D" w14:paraId="78138DBB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634398" w14:textId="2D3B8757" w:rsidR="00F4007C" w:rsidRPr="005B362D" w:rsidRDefault="002D6BF4" w:rsidP="00F4007C">
            <w:pPr>
              <w:pStyle w:val="NoSpacing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YP3A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4EBC4" w14:textId="5FC3D185" w:rsidR="00F4007C" w:rsidRPr="005B362D" w:rsidRDefault="002D6BF4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75BE55" w14:textId="5CF7FB34" w:rsidR="00F4007C" w:rsidRPr="005B362D" w:rsidRDefault="002D6BF4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AGACGGGCTTCATCCAATGTG</w:t>
            </w:r>
          </w:p>
        </w:tc>
      </w:tr>
      <w:tr w:rsidR="00F4007C" w:rsidRPr="005B362D" w14:paraId="6E49DB0C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312A62" w14:textId="77777777" w:rsidR="00F4007C" w:rsidRPr="005B362D" w:rsidRDefault="00F4007C" w:rsidP="00F4007C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3B75B" w14:textId="7649CF01" w:rsidR="00F4007C" w:rsidRPr="005B362D" w:rsidRDefault="002D6BF4" w:rsidP="00F4007C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E2262" w14:textId="266DE323" w:rsidR="00F4007C" w:rsidRPr="005B362D" w:rsidRDefault="002D6BF4" w:rsidP="00F4007C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ATGGTGCTAACTGGGGGTGG</w:t>
            </w:r>
          </w:p>
        </w:tc>
      </w:tr>
      <w:tr w:rsidR="002D6BF4" w:rsidRPr="005B362D" w14:paraId="1E0FA9C2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CE5F73" w14:textId="50652BC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CYP2E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0B218" w14:textId="544D4F8D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F2D0B1A" w14:textId="34F1C165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CCCTGAGATCGAAGAGAAGC</w:t>
            </w:r>
          </w:p>
        </w:tc>
      </w:tr>
      <w:tr w:rsidR="002D6BF4" w:rsidRPr="005B362D" w14:paraId="2E378458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F02BA0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68325" w14:textId="39950C1E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22377" w14:textId="25FEBF3B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AATGGTGTCTCGGGTTGCT</w:t>
            </w:r>
          </w:p>
        </w:tc>
      </w:tr>
      <w:tr w:rsidR="002D6BF4" w:rsidRPr="005B362D" w14:paraId="1A0012AC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DCDE0A" w14:textId="38FAF63A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CYP2D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EF6B5" w14:textId="0EC4E6F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8B45C3" w14:textId="32DD47AE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TTCCCAAGGGGTGTTCCTGG</w:t>
            </w:r>
          </w:p>
        </w:tc>
      </w:tr>
      <w:tr w:rsidR="002D6BF4" w:rsidRPr="005B362D" w14:paraId="24ED78FE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D9193E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A2150" w14:textId="6E13AFA8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CBFF9" w14:textId="0446AAE2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TCACGGCTTTGTCCAAGAGA</w:t>
            </w:r>
          </w:p>
        </w:tc>
      </w:tr>
      <w:tr w:rsidR="002D6BF4" w:rsidRPr="005B362D" w14:paraId="455A40BF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477154" w14:textId="2616547A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CK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3812D" w14:textId="41B3A4E3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0F7723" w14:textId="23C966C4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CATCCGGGCCCAATATGAC</w:t>
            </w:r>
          </w:p>
        </w:tc>
      </w:tr>
      <w:tr w:rsidR="002D6BF4" w:rsidRPr="005B362D" w14:paraId="1FBD7E16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72C0B8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82ACE" w14:textId="00783FEE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F2A7C" w14:textId="20392EF5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GTGCTCTCCTCAATCTGCT</w:t>
            </w:r>
          </w:p>
        </w:tc>
      </w:tr>
      <w:tr w:rsidR="002D6BF4" w:rsidRPr="005B362D" w14:paraId="2442A8D8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9ADDD2" w14:textId="4CCB27E6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GAPD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C943D" w14:textId="28C67F0E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A0F9E8F" w14:textId="62050BCF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CTATAAATTGAGCCCGCAGCC</w:t>
            </w:r>
          </w:p>
        </w:tc>
      </w:tr>
      <w:tr w:rsidR="002D6BF4" w:rsidRPr="005B362D" w14:paraId="6778F042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543897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BD5B1" w14:textId="76A2E83A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1C329" w14:textId="62B3E5B7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CCCAATACGACCAAATCCGT</w:t>
            </w:r>
          </w:p>
        </w:tc>
      </w:tr>
      <w:tr w:rsidR="002D6BF4" w:rsidRPr="005B362D" w14:paraId="1B2F9203" w14:textId="77777777" w:rsidTr="002D6BF4">
        <w:trPr>
          <w:trHeight w:val="283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5F144" w14:textId="2A808602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HNF4α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576A5" w14:textId="1FA1BD1E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4599F1" w14:textId="1AE0D8D4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TTGACGATGGGCAATGACAC</w:t>
            </w:r>
          </w:p>
        </w:tc>
      </w:tr>
      <w:tr w:rsidR="002D6BF4" w:rsidRPr="005B362D" w14:paraId="03414104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01404E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CA130" w14:textId="3EEB07F2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098C2" w14:textId="599C9AF7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TCTTTGTCCACCACGCACTG</w:t>
            </w:r>
          </w:p>
        </w:tc>
      </w:tr>
      <w:tr w:rsidR="002D6BF4" w:rsidRPr="005B362D" w14:paraId="36D71A52" w14:textId="77777777" w:rsidTr="002D6BF4">
        <w:trPr>
          <w:trHeight w:val="283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67F790" w14:textId="67F1DD94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AFP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1499A" w14:textId="44CE6D8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C14DEB" w14:textId="3E4CAA10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CGGCCTCTTCCAGAAACTA</w:t>
            </w:r>
          </w:p>
        </w:tc>
      </w:tr>
      <w:tr w:rsidR="002D6BF4" w:rsidRPr="005B362D" w14:paraId="74729F56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198FA2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81D81" w14:textId="1E24EF5F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0CE2D" w14:textId="09FFD4E6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ATAATGTCAGCCGCTCCCT</w:t>
            </w:r>
          </w:p>
        </w:tc>
      </w:tr>
      <w:tr w:rsidR="002D6BF4" w:rsidRPr="005B362D" w14:paraId="07D30FFD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57A458" w14:textId="369736AD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SOX1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8B8C7" w14:textId="62194A63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E5B163" w14:textId="7F479300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GATACGCCAGTGACGACCA</w:t>
            </w:r>
          </w:p>
        </w:tc>
      </w:tr>
      <w:tr w:rsidR="002D6BF4" w:rsidRPr="005B362D" w14:paraId="5C2F438B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191B7A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FE480" w14:textId="77DF5B6F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DB96D" w14:textId="4EC3BC04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ACTTGCCCAGCATCTTGCTC</w:t>
            </w:r>
          </w:p>
        </w:tc>
      </w:tr>
      <w:tr w:rsidR="002D6BF4" w:rsidRPr="005B362D" w14:paraId="5C9D0B25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3F0723" w14:textId="4610C7AF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FOXA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182D0" w14:textId="0CC96370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0428C7" w14:textId="24F87184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TTGCTGGTCGTTTGTTGAGG</w:t>
            </w:r>
          </w:p>
        </w:tc>
      </w:tr>
      <w:tr w:rsidR="002D6BF4" w:rsidRPr="005B362D" w14:paraId="18395D9E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C174C5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95361" w14:textId="6A27A6C6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07159" w14:textId="0E35E142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TTCATGCCGTTCATCCCCAG</w:t>
            </w:r>
          </w:p>
        </w:tc>
      </w:tr>
      <w:tr w:rsidR="002D6BF4" w:rsidRPr="005B362D" w14:paraId="003DFA24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C93AA8" w14:textId="440F66F6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GATA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C2B14" w14:textId="1DEDB7DF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66D7569" w14:textId="43B3AAF2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CGACACCCCAATCTCGATATG</w:t>
            </w:r>
          </w:p>
        </w:tc>
      </w:tr>
      <w:tr w:rsidR="002D6BF4" w:rsidRPr="005B362D" w14:paraId="5608788A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B1E502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B64D5" w14:textId="5EB1E3F3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7FED8" w14:textId="6982B98A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TTGCACAGATAGTGACCCGT</w:t>
            </w:r>
          </w:p>
        </w:tc>
      </w:tr>
      <w:tr w:rsidR="002D6BF4" w:rsidRPr="005B362D" w14:paraId="23146EC9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051855" w14:textId="5714E249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CXCR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33252" w14:textId="5739EDB9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2E4B87" w14:textId="6461BEED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AAACCCTCAGCGTCTCAGT</w:t>
            </w:r>
          </w:p>
        </w:tc>
      </w:tr>
      <w:tr w:rsidR="002D6BF4" w:rsidRPr="005B362D" w14:paraId="61135E14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EAC87E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A81D0" w14:textId="14E67972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2BB97" w14:textId="68CDBABE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GTAGTGGGCTAAGGGCACA</w:t>
            </w:r>
          </w:p>
        </w:tc>
      </w:tr>
      <w:tr w:rsidR="002D6BF4" w:rsidRPr="005B362D" w14:paraId="6C91D0E5" w14:textId="77777777" w:rsidTr="002D6BF4">
        <w:trPr>
          <w:trHeight w:val="258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0D1762" w14:textId="3781EAEF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WNT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6D693" w14:textId="0E1E997C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A2CCA6" w14:textId="46F2E889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AGCCCAGAGATGTGTACTGC</w:t>
            </w:r>
          </w:p>
        </w:tc>
      </w:tr>
      <w:tr w:rsidR="002D6BF4" w:rsidRPr="005B362D" w14:paraId="6FB22213" w14:textId="77777777" w:rsidTr="002D6BF4">
        <w:trPr>
          <w:trHeight w:val="173"/>
        </w:trPr>
        <w:tc>
          <w:tcPr>
            <w:tcW w:w="2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07E42B" w14:textId="7777777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90C95" w14:textId="6FCFBC5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46421" w14:textId="0F793704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CTTCTAATGGAGCCCCACCT</w:t>
            </w:r>
          </w:p>
        </w:tc>
      </w:tr>
      <w:tr w:rsidR="002D6BF4" w:rsidRPr="005B362D" w14:paraId="06E7D3DA" w14:textId="77777777" w:rsidTr="002D6BF4">
        <w:trPr>
          <w:trHeight w:val="173"/>
        </w:trPr>
        <w:tc>
          <w:tcPr>
            <w:tcW w:w="226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FD215CF" w14:textId="38404D06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PDX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B770C" w14:textId="15D7BE5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32E0D3" w14:textId="10ADDD4F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CAAAGCTCACGCGTGGAAAG</w:t>
            </w:r>
          </w:p>
        </w:tc>
      </w:tr>
      <w:tr w:rsidR="002D6BF4" w:rsidRPr="005B362D" w14:paraId="0F8296B1" w14:textId="77777777" w:rsidTr="002D6BF4">
        <w:trPr>
          <w:trHeight w:val="173"/>
        </w:trPr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B6F378" w14:textId="7777777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6E895" w14:textId="790FE109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5797E" w14:textId="7138FF17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TTTTTCCACTTCATGCGGCG</w:t>
            </w:r>
          </w:p>
        </w:tc>
      </w:tr>
      <w:tr w:rsidR="002D6BF4" w:rsidRPr="005B362D" w14:paraId="180CAC3F" w14:textId="77777777" w:rsidTr="002D6BF4">
        <w:trPr>
          <w:trHeight w:val="173"/>
        </w:trPr>
        <w:tc>
          <w:tcPr>
            <w:tcW w:w="226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C7F929A" w14:textId="329F1A0E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ISL1 (Insulin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7C403" w14:textId="40DBBE76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97650F" w14:textId="49269573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ACAAGCAGCCGGAGAAGAC</w:t>
            </w:r>
          </w:p>
        </w:tc>
      </w:tr>
      <w:tr w:rsidR="002D6BF4" w:rsidRPr="005B362D" w14:paraId="26EBD03B" w14:textId="77777777" w:rsidTr="002D6BF4">
        <w:trPr>
          <w:trHeight w:val="173"/>
        </w:trPr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0CEB42" w14:textId="77777777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9EF68" w14:textId="0342742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25DF8" w14:textId="276E9F63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TGGATATTAGTTTTGTCATTGGGCT</w:t>
            </w:r>
          </w:p>
        </w:tc>
      </w:tr>
      <w:tr w:rsidR="002D6BF4" w:rsidRPr="005B362D" w14:paraId="395993AE" w14:textId="77777777" w:rsidTr="002D6BF4">
        <w:trPr>
          <w:trHeight w:val="373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74FCB0E" w14:textId="59E55AAE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 w:rsidRPr="005B362D">
              <w:rPr>
                <w:rFonts w:cs="Arial"/>
                <w:sz w:val="24"/>
                <w:szCs w:val="24"/>
              </w:rPr>
              <w:t>SDH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DBDC3" w14:textId="4D510E1E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D5CE57" w14:textId="399784C4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TGGTTGTCTTTGGTCGGG</w:t>
            </w:r>
          </w:p>
        </w:tc>
      </w:tr>
      <w:tr w:rsidR="002D6BF4" w:rsidRPr="005B362D" w14:paraId="72AA2083" w14:textId="77777777" w:rsidTr="002D6BF4">
        <w:trPr>
          <w:trHeight w:val="95"/>
        </w:trPr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C990CC" w14:textId="7777777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4A2B2" w14:textId="4F5CA41F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27689" w14:textId="301128E8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GCGTTTGGTTTAATTGGAGGG</w:t>
            </w:r>
          </w:p>
        </w:tc>
      </w:tr>
      <w:tr w:rsidR="002D6BF4" w:rsidRPr="005B362D" w14:paraId="312210E3" w14:textId="77777777" w:rsidTr="002D6BF4">
        <w:trPr>
          <w:trHeight w:val="95"/>
        </w:trPr>
        <w:tc>
          <w:tcPr>
            <w:tcW w:w="226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724C6C88" w14:textId="096B6A4E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C992F" w14:textId="03D70344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BDA2FA" w14:textId="1AE1D907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AGACCATCTGCCGCTTTGAG</w:t>
            </w:r>
          </w:p>
        </w:tc>
      </w:tr>
      <w:tr w:rsidR="002D6BF4" w:rsidRPr="005B362D" w14:paraId="69DBA4F8" w14:textId="77777777" w:rsidTr="00DD57C2">
        <w:trPr>
          <w:trHeight w:val="95"/>
        </w:trPr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E1D1BE" w14:textId="7777777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81FF2" w14:textId="6AA4F4E2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E4A0C" w14:textId="38AA6478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GCAAGGGCCGCAGCTT</w:t>
            </w:r>
          </w:p>
        </w:tc>
      </w:tr>
      <w:tr w:rsidR="002D6BF4" w:rsidRPr="005B362D" w14:paraId="1F123938" w14:textId="77777777" w:rsidTr="002D6BF4">
        <w:trPr>
          <w:trHeight w:val="328"/>
        </w:trPr>
        <w:tc>
          <w:tcPr>
            <w:tcW w:w="226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3CCA633B" w14:textId="78D9E0CA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OX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DB3AA" w14:textId="661BE2C3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F24372" w14:textId="034B56B6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AACCAGCGCATGGACAGTTAC</w:t>
            </w:r>
          </w:p>
        </w:tc>
      </w:tr>
      <w:tr w:rsidR="002D6BF4" w:rsidRPr="005B362D" w14:paraId="03D5816B" w14:textId="77777777" w:rsidTr="000F0575">
        <w:trPr>
          <w:trHeight w:val="95"/>
        </w:trPr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D16EB5" w14:textId="7777777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10147" w14:textId="56D73CA3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ACD60" w14:textId="0956916D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TGGTCCTGCATCATGCTGTAG</w:t>
            </w:r>
          </w:p>
        </w:tc>
      </w:tr>
      <w:tr w:rsidR="002D6BF4" w:rsidRPr="005B362D" w14:paraId="1F4E122B" w14:textId="77777777" w:rsidTr="002D6BF4">
        <w:trPr>
          <w:trHeight w:val="95"/>
        </w:trPr>
        <w:tc>
          <w:tcPr>
            <w:tcW w:w="226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65BF128A" w14:textId="599196E6" w:rsidR="002D6BF4" w:rsidRPr="005B362D" w:rsidRDefault="002D6BF4" w:rsidP="002D6BF4">
            <w:pPr>
              <w:pStyle w:val="NoSpacing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NOG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726B9" w14:textId="10B9C52A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D58B4E" w14:textId="49C424AE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GGCTCTGTTTTGCTATATCCCCTAA</w:t>
            </w:r>
          </w:p>
        </w:tc>
      </w:tr>
      <w:tr w:rsidR="002D6BF4" w:rsidRPr="005B362D" w14:paraId="7B04DFDE" w14:textId="77777777" w:rsidTr="00235229">
        <w:trPr>
          <w:trHeight w:val="95"/>
        </w:trPr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3FDBB8" w14:textId="77777777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CDC70" w14:textId="41CDA623" w:rsidR="002D6BF4" w:rsidRPr="005B362D" w:rsidRDefault="002D6BF4" w:rsidP="002D6BF4">
            <w:pPr>
              <w:pStyle w:val="NoSpacing"/>
              <w:jc w:val="center"/>
              <w:rPr>
                <w:rFonts w:cs="Arial"/>
                <w:sz w:val="20"/>
                <w:szCs w:val="24"/>
              </w:rPr>
            </w:pPr>
            <w:r w:rsidRPr="005B362D">
              <w:rPr>
                <w:rFonts w:cs="Arial"/>
                <w:sz w:val="20"/>
                <w:szCs w:val="24"/>
              </w:rPr>
              <w:t>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1902C" w14:textId="01987AAA" w:rsidR="002D6BF4" w:rsidRPr="005B362D" w:rsidRDefault="002D6BF4" w:rsidP="002D6BF4">
            <w:pPr>
              <w:pStyle w:val="NoSpacing"/>
              <w:rPr>
                <w:rFonts w:cs="Arial"/>
                <w:sz w:val="20"/>
                <w:szCs w:val="24"/>
              </w:rPr>
            </w:pPr>
            <w:r w:rsidRPr="002D6BF4">
              <w:rPr>
                <w:rFonts w:cs="Arial"/>
                <w:sz w:val="20"/>
                <w:szCs w:val="24"/>
                <w:lang w:val="en-US"/>
              </w:rPr>
              <w:t>CATTACGATGCAGCAAATACGAGA</w:t>
            </w:r>
          </w:p>
        </w:tc>
      </w:tr>
    </w:tbl>
    <w:p w14:paraId="1FDBB575" w14:textId="77777777" w:rsidR="00922DC7" w:rsidRDefault="00F4007C">
      <w:pPr>
        <w:rPr>
          <w:bCs/>
        </w:rPr>
      </w:pPr>
      <w:r w:rsidRPr="00F4007C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9D39AB" wp14:editId="2030AED8">
                <wp:simplePos x="0" y="0"/>
                <wp:positionH relativeFrom="column">
                  <wp:posOffset>858184</wp:posOffset>
                </wp:positionH>
                <wp:positionV relativeFrom="paragraph">
                  <wp:posOffset>7770121</wp:posOffset>
                </wp:positionV>
                <wp:extent cx="4069080" cy="423545"/>
                <wp:effectExtent l="0" t="0" r="762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9080" cy="423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D1DEF1" w14:textId="4F43EB45" w:rsidR="00F4007C" w:rsidRDefault="000D56C3">
                            <w:r>
                              <w:rPr>
                                <w:b/>
                              </w:rPr>
                              <w:t>Table S4</w:t>
                            </w:r>
                            <w:r w:rsidR="00F4007C" w:rsidRPr="00F4007C">
                              <w:rPr>
                                <w:b/>
                              </w:rPr>
                              <w:t>:</w:t>
                            </w:r>
                            <w:r w:rsidR="00F4007C">
                              <w:t xml:space="preserve"> </w:t>
                            </w:r>
                            <w:r w:rsidR="00F4007C" w:rsidRPr="00661C9E">
                              <w:t xml:space="preserve">Primer sequences used for </w:t>
                            </w:r>
                            <w:proofErr w:type="spellStart"/>
                            <w:r w:rsidR="00F4007C" w:rsidRPr="00661C9E">
                              <w:t>qRT</w:t>
                            </w:r>
                            <w:proofErr w:type="spellEnd"/>
                            <w:r w:rsidR="00F4007C" w:rsidRPr="00661C9E">
                              <w:t>-PCR analysi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9D39AB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67.55pt;margin-top:611.8pt;width:320.4pt;height:3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" stroked="f">
                <v:textbox style="mso-fit-shape-to-text:t">
                  <w:txbxContent>
                    <w:p w14:paraId="52D1DEF1" w14:textId="4F43EB45" w:rsidR="00F4007C" w:rsidRDefault="000D56C3">
                      <w:r>
                        <w:rPr>
                          <w:b/>
                        </w:rPr>
                        <w:t>Table S4</w:t>
                      </w:r>
                      <w:r w:rsidR="00F4007C" w:rsidRPr="00F4007C">
                        <w:rPr>
                          <w:b/>
                        </w:rPr>
                        <w:t>:</w:t>
                      </w:r>
                      <w:r w:rsidR="00F4007C">
                        <w:t xml:space="preserve"> </w:t>
                      </w:r>
                      <w:r w:rsidR="00F4007C" w:rsidRPr="00661C9E">
                        <w:t xml:space="preserve">Primer sequences used for </w:t>
                      </w:r>
                      <w:proofErr w:type="spellStart"/>
                      <w:r w:rsidR="00F4007C" w:rsidRPr="00661C9E">
                        <w:t>qRT</w:t>
                      </w:r>
                      <w:proofErr w:type="spellEnd"/>
                      <w:r w:rsidR="00F4007C" w:rsidRPr="00661C9E">
                        <w:t>-PCR analysis.</w:t>
                      </w:r>
                    </w:p>
                  </w:txbxContent>
                </v:textbox>
              </v:shape>
            </w:pict>
          </mc:Fallback>
        </mc:AlternateContent>
      </w:r>
      <w:r w:rsidR="00922DC7">
        <w:rPr>
          <w:bCs/>
        </w:rPr>
        <w:br w:type="page"/>
      </w:r>
    </w:p>
    <w:tbl>
      <w:tblPr>
        <w:tblW w:w="7480" w:type="dxa"/>
        <w:tblInd w:w="9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2000"/>
        <w:gridCol w:w="2000"/>
        <w:gridCol w:w="1860"/>
      </w:tblGrid>
      <w:tr w:rsidR="00922DC7" w:rsidRPr="00922DC7" w14:paraId="629B2222" w14:textId="77777777" w:rsidTr="00922DC7">
        <w:trPr>
          <w:trHeight w:val="384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ACD02F9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lastRenderedPageBreak/>
              <w:t> 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5F7F083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DONOR 1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3D29435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DONOR 2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08C54B9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DONOR 3</w:t>
            </w:r>
          </w:p>
        </w:tc>
      </w:tr>
      <w:tr w:rsidR="00922DC7" w:rsidRPr="00922DC7" w14:paraId="0B6D1308" w14:textId="77777777" w:rsidTr="00922DC7">
        <w:trPr>
          <w:trHeight w:val="384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47965E3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Age at surgery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046B91C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4386CEB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3B7560D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27</w:t>
            </w:r>
          </w:p>
        </w:tc>
      </w:tr>
      <w:tr w:rsidR="00922DC7" w:rsidRPr="00922DC7" w14:paraId="14A0D887" w14:textId="77777777" w:rsidTr="00922DC7">
        <w:trPr>
          <w:trHeight w:val="3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27FD95E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DC2E595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8EE577A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A9EAEB2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922DC7" w:rsidRPr="00922DC7" w14:paraId="14F63D34" w14:textId="77777777" w:rsidTr="00922DC7">
        <w:trPr>
          <w:trHeight w:val="3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99F822A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7517E44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27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C65DE08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31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B039EF7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32.1</w:t>
            </w:r>
          </w:p>
        </w:tc>
      </w:tr>
      <w:tr w:rsidR="00922DC7" w:rsidRPr="00922DC7" w14:paraId="143F8420" w14:textId="77777777" w:rsidTr="00922DC7">
        <w:trPr>
          <w:trHeight w:val="3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596B4B4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19F3BCD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4C5FC38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A69B488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922DC7" w:rsidRPr="00922DC7" w14:paraId="306C0A46" w14:textId="77777777" w:rsidTr="00922DC7">
        <w:trPr>
          <w:trHeight w:val="3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3BC745F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S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FC95BEB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AD8266D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1471E8E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Male</w:t>
            </w:r>
          </w:p>
        </w:tc>
      </w:tr>
      <w:tr w:rsidR="00922DC7" w:rsidRPr="00922DC7" w14:paraId="7F16CF5B" w14:textId="77777777" w:rsidTr="00922DC7">
        <w:trPr>
          <w:trHeight w:val="3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BD2ED5B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5E8924E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641706F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78331B4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922DC7" w:rsidRPr="00922DC7" w14:paraId="7D86B53A" w14:textId="77777777" w:rsidTr="00922DC7">
        <w:trPr>
          <w:trHeight w:val="76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91DD7C3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Diagno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8EB177F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 xml:space="preserve">Colorectal carcinoma </w:t>
            </w:r>
          </w:p>
          <w:p w14:paraId="6DF16429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with liver metastas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09C7101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 xml:space="preserve">Colorectal carcinoma </w:t>
            </w:r>
          </w:p>
          <w:p w14:paraId="6CA813CB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with liver metastas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70C4A30" w14:textId="77777777" w:rsidR="00922DC7" w:rsidRPr="00922DC7" w:rsidRDefault="00332929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F</w:t>
            </w:r>
            <w:r w:rsidR="00922DC7"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ocal nodular hyperplasia</w:t>
            </w:r>
          </w:p>
        </w:tc>
      </w:tr>
      <w:tr w:rsidR="00922DC7" w:rsidRPr="00922DC7" w14:paraId="7294E632" w14:textId="77777777" w:rsidTr="00922DC7">
        <w:trPr>
          <w:trHeight w:val="3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E36F34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72DDE8E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5BFBE0E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7EB226F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922DC7" w:rsidRPr="00922DC7" w14:paraId="42EFE2E0" w14:textId="77777777" w:rsidTr="00922DC7">
        <w:trPr>
          <w:trHeight w:val="115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54FFF41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Co-morbid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9003A73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Type II diabetes mellit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8CF45D1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Hypertension</w:t>
            </w:r>
          </w:p>
          <w:p w14:paraId="62B6161A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Chronic liver disease</w:t>
            </w:r>
          </w:p>
          <w:p w14:paraId="7E7ABF9B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Type II diabetes melli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615872F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</w:tr>
      <w:tr w:rsidR="00922DC7" w:rsidRPr="00922DC7" w14:paraId="4F376EEB" w14:textId="77777777" w:rsidTr="00922DC7">
        <w:trPr>
          <w:trHeight w:val="76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7DF8C30" w14:textId="77777777" w:rsidR="00922DC7" w:rsidRPr="00922DC7" w:rsidRDefault="00922DC7" w:rsidP="00922DC7">
            <w:pPr>
              <w:spacing w:after="0" w:line="480" w:lineRule="auto"/>
              <w:ind w:hanging="115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</w:rPr>
              <w:t>No. of PHH-derived clon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611B4A0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04B37E4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0ABF088" w14:textId="77777777" w:rsidR="00922DC7" w:rsidRPr="00922DC7" w:rsidRDefault="00922DC7" w:rsidP="00922DC7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22DC7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</w:tr>
    </w:tbl>
    <w:p w14:paraId="1CA6FB39" w14:textId="77777777" w:rsidR="00922DC7" w:rsidRDefault="00922DC7" w:rsidP="00922DC7">
      <w:pPr>
        <w:rPr>
          <w:lang w:val="en-US"/>
        </w:rPr>
      </w:pPr>
    </w:p>
    <w:p w14:paraId="4D0088FB" w14:textId="185816EC" w:rsidR="00922DC7" w:rsidRPr="00922DC7" w:rsidRDefault="000D56C3" w:rsidP="00922DC7">
      <w:pPr>
        <w:rPr>
          <w:lang w:val="en-US"/>
        </w:rPr>
      </w:pPr>
      <w:r>
        <w:rPr>
          <w:b/>
          <w:bCs/>
        </w:rPr>
        <w:t>Table S5</w:t>
      </w:r>
      <w:r w:rsidR="00922DC7" w:rsidRPr="00922DC7">
        <w:rPr>
          <w:b/>
          <w:bCs/>
        </w:rPr>
        <w:t xml:space="preserve">: </w:t>
      </w:r>
      <w:r w:rsidR="00922DC7" w:rsidRPr="00922DC7">
        <w:t xml:space="preserve">Details of the donors from which the cells used for reprogramming were derived, including key parameters such as age, co-morbidities and the number of iPSC clones derived from each donor PHH. </w:t>
      </w:r>
    </w:p>
    <w:p w14:paraId="2893E5C5" w14:textId="77777777" w:rsidR="00922DC7" w:rsidRPr="00922DC7" w:rsidRDefault="00922DC7" w:rsidP="00922DC7">
      <w:pPr>
        <w:rPr>
          <w:lang w:val="en-US"/>
        </w:rPr>
      </w:pPr>
    </w:p>
    <w:p w14:paraId="4CE26F36" w14:textId="77777777" w:rsidR="00922DC7" w:rsidRDefault="00922DC7"/>
    <w:sectPr w:rsidR="00922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DC7"/>
    <w:rsid w:val="000D56C3"/>
    <w:rsid w:val="002D6BF4"/>
    <w:rsid w:val="002E09E5"/>
    <w:rsid w:val="00332929"/>
    <w:rsid w:val="003F3164"/>
    <w:rsid w:val="005863C8"/>
    <w:rsid w:val="00632672"/>
    <w:rsid w:val="00645F83"/>
    <w:rsid w:val="009165C0"/>
    <w:rsid w:val="00922DC7"/>
    <w:rsid w:val="00954A88"/>
    <w:rsid w:val="00F4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01255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07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F4007C"/>
    <w:pPr>
      <w:spacing w:after="0" w:line="240" w:lineRule="auto"/>
    </w:pPr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4007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6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gif"/><Relationship Id="rId5" Type="http://schemas.openxmlformats.org/officeDocument/2006/relationships/image" Target="media/image2.gif"/><Relationship Id="rId6" Type="http://schemas.openxmlformats.org/officeDocument/2006/relationships/image" Target="media/image3.gif"/><Relationship Id="rId7" Type="http://schemas.openxmlformats.org/officeDocument/2006/relationships/image" Target="media/image4.gif"/><Relationship Id="rId8" Type="http://schemas.openxmlformats.org/officeDocument/2006/relationships/image" Target="media/image5.gi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25</Words>
  <Characters>2995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eslop</dc:creator>
  <cp:lastModifiedBy>Microsoft Office User</cp:lastModifiedBy>
  <cp:revision>3</cp:revision>
  <dcterms:created xsi:type="dcterms:W3CDTF">2017-02-09T13:45:00Z</dcterms:created>
  <dcterms:modified xsi:type="dcterms:W3CDTF">2017-02-09T13:50:00Z</dcterms:modified>
</cp:coreProperties>
</file>